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588" w:rsidRPr="00BB1FA7" w:rsidRDefault="00F97588" w:rsidP="00F9758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Table S3</w:t>
      </w:r>
      <w:r w:rsidRPr="00BB1FA7">
        <w:rPr>
          <w:rFonts w:ascii="Arial" w:hAnsi="Arial" w:cs="Arial"/>
          <w:color w:val="000000" w:themeColor="text1"/>
          <w:sz w:val="24"/>
          <w:szCs w:val="24"/>
        </w:rPr>
        <w:t>.</w:t>
      </w:r>
      <w:r w:rsidRPr="00BB1FA7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BB1FA7">
        <w:rPr>
          <w:rFonts w:ascii="Arial" w:hAnsi="Arial" w:cs="Arial"/>
          <w:color w:val="000000" w:themeColor="text1"/>
          <w:sz w:val="24"/>
          <w:szCs w:val="24"/>
        </w:rPr>
        <w:t>Prim</w:t>
      </w:r>
      <w:bookmarkStart w:id="0" w:name="_GoBack"/>
      <w:bookmarkEnd w:id="0"/>
      <w:r w:rsidRPr="00BB1FA7">
        <w:rPr>
          <w:rFonts w:ascii="Arial" w:hAnsi="Arial" w:cs="Arial"/>
          <w:color w:val="000000" w:themeColor="text1"/>
          <w:sz w:val="24"/>
          <w:szCs w:val="24"/>
        </w:rPr>
        <w:t>ers used in this study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F97588" w:rsidRPr="00BB1FA7" w:rsidRDefault="00F97588" w:rsidP="00F9758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4461"/>
        <w:gridCol w:w="3250"/>
      </w:tblGrid>
      <w:tr w:rsidR="00F97588" w:rsidRPr="00BB1FA7" w:rsidTr="00A5493F"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Primer name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Sequence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Target</w:t>
            </w:r>
          </w:p>
        </w:tc>
      </w:tr>
      <w:tr w:rsidR="00F97588" w:rsidRPr="00BB1FA7" w:rsidTr="00A5493F"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P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_F_OE</w:t>
            </w:r>
            <w:proofErr w:type="spellEnd"/>
          </w:p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ATT</w:t>
            </w:r>
            <w:r w:rsidRPr="00BB1FA7">
              <w:rPr>
                <w:rFonts w:ascii="Arial" w:hAnsi="Arial" w:cs="Arial"/>
                <w:b/>
                <w:color w:val="000000" w:themeColor="text1"/>
                <w:sz w:val="20"/>
                <w:szCs w:val="24"/>
              </w:rPr>
              <w:t>CTGCAG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GTCAGAAAACCTAACATCAAC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For cloning full length </w:t>
            </w: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P</w:t>
            </w:r>
            <w:proofErr w:type="spellEnd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into pGh9</w:t>
            </w:r>
            <w:r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and for checking the sequence of </w:t>
            </w:r>
            <w:proofErr w:type="spellStart"/>
            <w:r w:rsidRPr="00D62764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P</w:t>
            </w:r>
            <w:proofErr w:type="spellEnd"/>
          </w:p>
        </w:tc>
      </w:tr>
      <w:tr w:rsidR="00F97588" w:rsidRPr="00BB1FA7" w:rsidTr="00A5493F"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P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_R_OE</w:t>
            </w:r>
            <w:proofErr w:type="spellEnd"/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CTC</w:t>
            </w:r>
            <w:r w:rsidRPr="00BB1FA7">
              <w:rPr>
                <w:rFonts w:ascii="Arial" w:hAnsi="Arial" w:cs="Arial"/>
                <w:b/>
                <w:color w:val="000000" w:themeColor="text1"/>
                <w:sz w:val="20"/>
                <w:szCs w:val="24"/>
              </w:rPr>
              <w:t>CTCGAG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GTATTGATTCCCATGTTAG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For cloning full length </w:t>
            </w: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P</w:t>
            </w:r>
            <w:proofErr w:type="spellEnd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into pGh9</w:t>
            </w:r>
            <w:r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and for checking the sequence of </w:t>
            </w:r>
            <w:proofErr w:type="spellStart"/>
            <w:r w:rsidRPr="00D62764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P</w:t>
            </w:r>
            <w:proofErr w:type="spellEnd"/>
          </w:p>
        </w:tc>
      </w:tr>
      <w:tr w:rsidR="00F97588" w:rsidRPr="00BB1FA7" w:rsidTr="00A5493F"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P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_mid</w:t>
            </w:r>
            <w:proofErr w:type="spellEnd"/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GCTACAAACTTCCCTTCTATC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For checking </w:t>
            </w:r>
            <w:r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the 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sequence of </w:t>
            </w: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P</w:t>
            </w:r>
            <w:proofErr w:type="spellEnd"/>
          </w:p>
        </w:tc>
      </w:tr>
      <w:tr w:rsidR="00F97588" w:rsidRPr="00BB1FA7" w:rsidTr="00A5493F"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Q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_F</w:t>
            </w:r>
            <w:proofErr w:type="spellEnd"/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GTTCTTCTCTTCTTGATGTGG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For checking </w:t>
            </w:r>
            <w:r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the 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sequence of </w:t>
            </w: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Q</w:t>
            </w:r>
            <w:proofErr w:type="spellEnd"/>
          </w:p>
        </w:tc>
      </w:tr>
      <w:tr w:rsidR="00F97588" w:rsidRPr="00BB1FA7" w:rsidTr="00A5493F"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Q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_R</w:t>
            </w:r>
            <w:proofErr w:type="spellEnd"/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GCTTATGGAATCTTACGTGCC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For checking </w:t>
            </w:r>
            <w:r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the 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sequence of </w:t>
            </w: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glnQ</w:t>
            </w:r>
            <w:proofErr w:type="spellEnd"/>
          </w:p>
        </w:tc>
      </w:tr>
      <w:tr w:rsidR="00F97588" w:rsidRPr="00BB1FA7" w:rsidTr="00A5493F"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kupB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4"/>
              </w:rPr>
              <w:t>-P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_F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AAT</w:t>
            </w:r>
            <w:r w:rsidRPr="00BB1FA7">
              <w:rPr>
                <w:rFonts w:ascii="Arial" w:hAnsi="Arial" w:cs="Arial"/>
                <w:b/>
                <w:color w:val="000000" w:themeColor="text1"/>
                <w:sz w:val="20"/>
                <w:szCs w:val="24"/>
              </w:rPr>
              <w:t>GAATTC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ATTCACGAGCGAATTTCTAAGG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For cloning the </w:t>
            </w: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kupB</w:t>
            </w:r>
            <w:proofErr w:type="spellEnd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promoter into </w:t>
            </w:r>
            <w:proofErr w:type="spellStart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pTCV</w:t>
            </w:r>
            <w:proofErr w:type="spellEnd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-lac</w:t>
            </w:r>
          </w:p>
        </w:tc>
      </w:tr>
      <w:tr w:rsidR="00F97588" w:rsidRPr="00BB1FA7" w:rsidTr="00A5493F"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kupB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4"/>
              </w:rPr>
              <w:t>-P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_R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4"/>
              </w:rPr>
              <w:t>TTT</w:t>
            </w:r>
            <w:r w:rsidRPr="00BB1FA7">
              <w:rPr>
                <w:rFonts w:ascii="Arial" w:hAnsi="Arial" w:cs="Arial"/>
                <w:b/>
                <w:color w:val="000000" w:themeColor="text1"/>
                <w:sz w:val="20"/>
                <w:szCs w:val="24"/>
              </w:rPr>
              <w:t>GGATCC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GCTCGAAAACGACTTGCACGC</w:t>
            </w:r>
          </w:p>
          <w:p w:rsidR="00F97588" w:rsidRPr="00BB1FA7" w:rsidRDefault="00F97588" w:rsidP="00A5493F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For cloning the </w:t>
            </w: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kupB</w:t>
            </w:r>
            <w:proofErr w:type="spellEnd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promoter into </w:t>
            </w:r>
            <w:proofErr w:type="spellStart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pTCV</w:t>
            </w:r>
            <w:proofErr w:type="spellEnd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-lac</w:t>
            </w:r>
          </w:p>
        </w:tc>
      </w:tr>
      <w:tr w:rsidR="00F97588" w:rsidRPr="00BB1FA7" w:rsidTr="00A5493F"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busA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4"/>
              </w:rPr>
              <w:t>P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_F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CTT</w:t>
            </w:r>
            <w:r w:rsidRPr="00BB1FA7">
              <w:rPr>
                <w:rFonts w:ascii="Arial" w:hAnsi="Arial" w:cs="Arial"/>
                <w:b/>
                <w:color w:val="000000" w:themeColor="text1"/>
                <w:sz w:val="20"/>
                <w:szCs w:val="24"/>
              </w:rPr>
              <w:t>GAATTC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CGTAGGAGCTTCTGATACAGG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For cloning the </w:t>
            </w: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busAA</w:t>
            </w:r>
            <w:proofErr w:type="spellEnd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promoter into </w:t>
            </w:r>
            <w:proofErr w:type="spellStart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pTCV</w:t>
            </w:r>
            <w:proofErr w:type="spellEnd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-lac</w:t>
            </w:r>
          </w:p>
        </w:tc>
      </w:tr>
      <w:tr w:rsidR="00F97588" w:rsidRPr="00BB1FA7" w:rsidTr="00A5493F"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busA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A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4"/>
              </w:rPr>
              <w:t>-P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_R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AAA</w:t>
            </w:r>
            <w:r w:rsidRPr="00BB1FA7">
              <w:rPr>
                <w:rFonts w:ascii="Arial" w:hAnsi="Arial" w:cs="Arial"/>
                <w:b/>
                <w:color w:val="000000" w:themeColor="text1"/>
                <w:sz w:val="20"/>
                <w:szCs w:val="24"/>
              </w:rPr>
              <w:t>GGATCC</w:t>
            </w: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CATTCTATTACTCATGAGCCG</w:t>
            </w:r>
          </w:p>
        </w:tc>
        <w:tc>
          <w:tcPr>
            <w:tcW w:w="0" w:type="auto"/>
          </w:tcPr>
          <w:p w:rsidR="00F97588" w:rsidRPr="00BB1FA7" w:rsidRDefault="00F97588" w:rsidP="00A5493F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For cloning the </w:t>
            </w:r>
            <w:proofErr w:type="spellStart"/>
            <w:r w:rsidRPr="00BB1FA7">
              <w:rPr>
                <w:rFonts w:ascii="Arial" w:hAnsi="Arial" w:cs="Arial"/>
                <w:i/>
                <w:color w:val="000000" w:themeColor="text1"/>
                <w:sz w:val="20"/>
                <w:szCs w:val="24"/>
              </w:rPr>
              <w:t>busAA</w:t>
            </w:r>
            <w:proofErr w:type="spellEnd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 xml:space="preserve"> promoter into </w:t>
            </w:r>
            <w:proofErr w:type="spellStart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pTCV</w:t>
            </w:r>
            <w:proofErr w:type="spellEnd"/>
            <w:r w:rsidRPr="00BB1FA7">
              <w:rPr>
                <w:rFonts w:ascii="Arial" w:hAnsi="Arial" w:cs="Arial"/>
                <w:color w:val="000000" w:themeColor="text1"/>
                <w:sz w:val="20"/>
                <w:szCs w:val="24"/>
              </w:rPr>
              <w:t>-lac</w:t>
            </w:r>
          </w:p>
        </w:tc>
      </w:tr>
    </w:tbl>
    <w:p w:rsidR="00F97588" w:rsidRPr="00BB1FA7" w:rsidRDefault="00F97588" w:rsidP="00F97588">
      <w:pPr>
        <w:pStyle w:val="ListParagraph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F97588" w:rsidRPr="00BB1FA7" w:rsidRDefault="00F97588" w:rsidP="00F97588">
      <w:pPr>
        <w:rPr>
          <w:rFonts w:ascii="Arial" w:hAnsi="Arial" w:cs="Arial"/>
          <w:color w:val="000000" w:themeColor="text1"/>
        </w:rPr>
      </w:pPr>
    </w:p>
    <w:p w:rsidR="004868E8" w:rsidRDefault="004868E8"/>
    <w:sectPr w:rsidR="00486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BBC"/>
    <w:rsid w:val="004868E8"/>
    <w:rsid w:val="00F97588"/>
    <w:rsid w:val="00FF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60604F-4204-4897-AED4-558B934AC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5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F0BBC"/>
    <w:pPr>
      <w:ind w:left="720"/>
      <w:contextualSpacing/>
    </w:pPr>
  </w:style>
  <w:style w:type="table" w:styleId="TableGrid">
    <w:name w:val="Table Grid"/>
    <w:basedOn w:val="TableNormal"/>
    <w:uiPriority w:val="39"/>
    <w:rsid w:val="00FF0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F0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>University of Queensland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rner</dc:creator>
  <cp:keywords/>
  <dc:description/>
  <cp:lastModifiedBy>Mark Turner</cp:lastModifiedBy>
  <cp:revision>2</cp:revision>
  <dcterms:created xsi:type="dcterms:W3CDTF">2021-02-06T01:37:00Z</dcterms:created>
  <dcterms:modified xsi:type="dcterms:W3CDTF">2021-02-09T05:05:00Z</dcterms:modified>
</cp:coreProperties>
</file>